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1329E" w:rsidRDefault="0091329E" w:rsidP="0091329E">
      <w:pPr>
        <w:pStyle w:val="Norm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 xml:space="preserve">S2 </w:t>
      </w:r>
      <w:r w:rsidRPr="00DB5C69">
        <w:rPr>
          <w:rFonts w:ascii="Arial" w:hAnsi="Arial" w:cs="Arial"/>
          <w:b/>
          <w:bCs/>
          <w:sz w:val="20"/>
          <w:szCs w:val="20"/>
        </w:rPr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 w:rsidRPr="000B2DF6">
        <w:rPr>
          <w:rFonts w:ascii="Arial" w:eastAsiaTheme="minorHAnsi" w:hAnsi="Arial" w:cs="Arial"/>
          <w:sz w:val="20"/>
          <w:szCs w:val="20"/>
        </w:rPr>
        <w:t>Regression models of diagnostic test positivity rates (TPR) as predictors o</w:t>
      </w:r>
      <w:r>
        <w:rPr>
          <w:rFonts w:ascii="Arial" w:eastAsiaTheme="minorHAnsi" w:hAnsi="Arial" w:cs="Arial"/>
          <w:sz w:val="20"/>
          <w:szCs w:val="20"/>
        </w:rPr>
        <w:t xml:space="preserve">f </w:t>
      </w:r>
      <w:r w:rsidRPr="000B2DF6">
        <w:rPr>
          <w:rFonts w:ascii="Arial" w:eastAsiaTheme="minorHAnsi" w:hAnsi="Arial" w:cs="Arial"/>
          <w:sz w:val="20"/>
          <w:szCs w:val="20"/>
        </w:rPr>
        <w:t>parasite prevalence (PR)</w:t>
      </w:r>
      <w:r>
        <w:rPr>
          <w:rFonts w:ascii="Arial" w:eastAsiaTheme="minorHAnsi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tratified by age </w:t>
      </w:r>
    </w:p>
    <w:tbl>
      <w:tblPr>
        <w:tblW w:w="126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1"/>
        <w:gridCol w:w="2315"/>
        <w:gridCol w:w="1401"/>
        <w:gridCol w:w="1401"/>
        <w:gridCol w:w="1401"/>
        <w:gridCol w:w="1056"/>
        <w:gridCol w:w="1072"/>
        <w:gridCol w:w="1069"/>
        <w:gridCol w:w="1117"/>
      </w:tblGrid>
      <w:tr w:rsidR="0091329E" w:rsidTr="006B27EB">
        <w:trPr>
          <w:trHeight w:val="373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MSE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 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ho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E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SE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PE</w:t>
            </w:r>
          </w:p>
        </w:tc>
      </w:tr>
      <w:tr w:rsidR="0091329E" w:rsidTr="006B27EB">
        <w:trPr>
          <w:trHeight w:val="351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P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0.5-4 year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s. P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0.5-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</w:tr>
      <w:tr w:rsidR="0091329E" w:rsidTr="006B27E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 = b0 + b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32.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0</w:t>
            </w:r>
          </w:p>
        </w:tc>
      </w:tr>
      <w:tr w:rsidR="0091329E" w:rsidTr="006B27E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 = b0 * b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91329E" w:rsidTr="006B27E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 = b0 + b1x + b2x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+ b3x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9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91329E" w:rsidTr="006B27EB">
        <w:trPr>
          <w:trHeight w:val="37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lynomial orde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 = b0 + b1x + b2x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91329E" w:rsidTr="006B27EB">
        <w:trPr>
          <w:trHeight w:val="351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P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al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 age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s.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al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 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</w:tr>
      <w:tr w:rsidR="0091329E" w:rsidTr="006B27E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 = b0 + b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91329E" w:rsidTr="006B27E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 = b0 * b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91329E" w:rsidTr="006B27E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 = b0 + b1x + b2x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+ b3x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91329E" w:rsidTr="006B27EB">
        <w:trPr>
          <w:trHeight w:val="37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lynomial orde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 = b0 + b1x + b2x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4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8</w:t>
            </w:r>
          </w:p>
        </w:tc>
      </w:tr>
      <w:tr w:rsidR="0091329E" w:rsidTr="006B27EB">
        <w:trPr>
          <w:trHeight w:val="351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P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0.5-4 year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s. P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2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</w:tr>
      <w:tr w:rsidR="0091329E" w:rsidTr="006B27E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 = b0 + b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1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91329E" w:rsidTr="006B27E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 = b0 * b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91329E" w:rsidTr="006B27E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 = b0 + b1x + b2x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+ b3x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9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91329E" w:rsidTr="006B27EB">
        <w:trPr>
          <w:trHeight w:val="37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lynomial orde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 = b0 + b1x + b2x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3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3</w:t>
            </w:r>
          </w:p>
        </w:tc>
      </w:tr>
      <w:tr w:rsidR="0091329E" w:rsidTr="006B27EB">
        <w:trPr>
          <w:trHeight w:val="351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P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al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 age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s. P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2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sz w:val="20"/>
                <w:szCs w:val="20"/>
              </w:rPr>
            </w:pPr>
          </w:p>
        </w:tc>
      </w:tr>
      <w:tr w:rsidR="0091329E" w:rsidTr="006B27E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 = b0 + b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91329E" w:rsidTr="006B27E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 = b0 * b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91329E" w:rsidTr="006B27E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 = b0 + b1x + b2x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+ b3x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91329E" w:rsidTr="006B27EB">
        <w:trPr>
          <w:trHeight w:val="37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lynomial orde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 = b0 + b1x + b2x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4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329E" w:rsidRDefault="0091329E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</w:t>
            </w:r>
          </w:p>
        </w:tc>
      </w:tr>
    </w:tbl>
    <w:p w:rsidR="0091329E" w:rsidRDefault="0091329E" w:rsidP="0091329E">
      <w:pPr>
        <w:pStyle w:val="NormalWeb"/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>
        <w:rPr>
          <w:rFonts w:ascii="Arial" w:eastAsiaTheme="minorHAnsi" w:hAnsi="Arial" w:cs="Arial"/>
          <w:sz w:val="20"/>
          <w:szCs w:val="20"/>
        </w:rPr>
        <w:t xml:space="preserve"> </w:t>
      </w:r>
      <w:r w:rsidRPr="00847108">
        <w:rPr>
          <w:rFonts w:ascii="Arial" w:hAnsi="Arial" w:cs="Arial"/>
          <w:b/>
          <w:bCs/>
          <w:color w:val="000000"/>
          <w:sz w:val="18"/>
          <w:szCs w:val="18"/>
          <w:vertAlign w:val="superscript"/>
        </w:rPr>
        <w:t>¶</w:t>
      </w:r>
      <w:r>
        <w:rPr>
          <w:rFonts w:ascii="Arial" w:hAnsi="Arial" w:cs="Arial"/>
          <w:b/>
          <w:bCs/>
          <w:color w:val="000000"/>
          <w:sz w:val="18"/>
          <w:szCs w:val="18"/>
          <w:vertAlign w:val="superscript"/>
        </w:rPr>
        <w:t xml:space="preserve"> </w:t>
      </w:r>
      <w:r w:rsidRPr="003C105E">
        <w:rPr>
          <w:rFonts w:ascii="Arial" w:hAnsi="Arial" w:cs="Arial"/>
          <w:b/>
          <w:bCs/>
          <w:i/>
          <w:iCs/>
          <w:color w:val="000000"/>
          <w:sz w:val="16"/>
          <w:szCs w:val="16"/>
        </w:rPr>
        <w:t>rho</w:t>
      </w:r>
      <w:r w:rsidRPr="003C105E">
        <w:rPr>
          <w:rFonts w:ascii="Arial" w:hAnsi="Arial" w:cs="Arial"/>
          <w:b/>
          <w:bCs/>
          <w:color w:val="000000"/>
          <w:sz w:val="16"/>
          <w:szCs w:val="16"/>
        </w:rPr>
        <w:t xml:space="preserve"> =</w:t>
      </w:r>
      <w:r>
        <w:rPr>
          <w:rFonts w:ascii="Arial" w:hAnsi="Arial" w:cs="Arial"/>
          <w:b/>
          <w:bCs/>
          <w:color w:val="000000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6"/>
          <w:szCs w:val="16"/>
        </w:rPr>
        <w:t>C</w:t>
      </w:r>
      <w:r w:rsidRPr="00847108">
        <w:rPr>
          <w:rFonts w:ascii="Arial" w:hAnsi="Arial" w:cs="Arial"/>
          <w:sz w:val="16"/>
          <w:szCs w:val="16"/>
        </w:rPr>
        <w:t xml:space="preserve">orrelation between actual and predicted </w:t>
      </w:r>
      <w:r>
        <w:rPr>
          <w:rFonts w:ascii="Arial" w:hAnsi="Arial" w:cs="Arial"/>
          <w:sz w:val="16"/>
          <w:szCs w:val="16"/>
        </w:rPr>
        <w:t>TPR</w:t>
      </w:r>
      <w:r w:rsidRPr="00B66D7B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 xml:space="preserve">root mean square error (RMSE); </w:t>
      </w:r>
      <w:r w:rsidRPr="00B66D7B">
        <w:rPr>
          <w:rFonts w:ascii="Arial" w:hAnsi="Arial" w:cs="Arial"/>
          <w:sz w:val="16"/>
          <w:szCs w:val="16"/>
        </w:rPr>
        <w:t>mean absolute error (MAE); mean square error (MSE)</w:t>
      </w:r>
      <w:r>
        <w:rPr>
          <w:rFonts w:ascii="Arial" w:hAnsi="Arial" w:cs="Arial"/>
          <w:sz w:val="16"/>
          <w:szCs w:val="16"/>
          <w:lang w:val="en-GB"/>
        </w:rPr>
        <w:t xml:space="preserve">; </w:t>
      </w:r>
      <w:r w:rsidRPr="00B66D7B">
        <w:rPr>
          <w:rFonts w:ascii="Arial" w:hAnsi="Arial" w:cs="Arial"/>
          <w:sz w:val="16"/>
          <w:szCs w:val="16"/>
        </w:rPr>
        <w:t>mean absolute percentage error (MAPE)</w:t>
      </w:r>
    </w:p>
    <w:p w:rsidR="0091329E" w:rsidRDefault="0091329E" w:rsidP="0091329E">
      <w:pPr>
        <w:pStyle w:val="NormalWeb"/>
        <w:spacing w:before="0" w:beforeAutospacing="0" w:after="0" w:afterAutospacing="0"/>
        <w:rPr>
          <w:rFonts w:ascii="Arial" w:hAnsi="Arial" w:cs="Arial"/>
          <w:sz w:val="16"/>
          <w:szCs w:val="16"/>
        </w:rPr>
      </w:pPr>
    </w:p>
    <w:p w:rsidR="007A220D" w:rsidRPr="0091329E" w:rsidRDefault="0091329E" w:rsidP="0091329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16"/>
          <w:szCs w:val="16"/>
        </w:rPr>
      </w:pPr>
      <w:r w:rsidRPr="00032431">
        <w:rPr>
          <w:rFonts w:ascii="Arial" w:hAnsi="Arial" w:cs="Arial"/>
          <w:b/>
          <w:bCs/>
          <w:sz w:val="16"/>
          <w:szCs w:val="16"/>
          <w:lang w:val="en-GB"/>
        </w:rPr>
        <w:t>Footnote</w:t>
      </w:r>
      <w:r w:rsidRPr="00032431">
        <w:rPr>
          <w:rFonts w:ascii="Arial" w:hAnsi="Arial" w:cs="Arial"/>
          <w:sz w:val="16"/>
          <w:szCs w:val="16"/>
          <w:lang w:val="en-GB"/>
        </w:rPr>
        <w:t xml:space="preserve">: </w:t>
      </w:r>
      <w:r>
        <w:rPr>
          <w:rFonts w:ascii="Arial" w:hAnsi="Arial" w:cs="Arial"/>
          <w:sz w:val="16"/>
          <w:szCs w:val="16"/>
          <w:lang w:val="en-GB"/>
        </w:rPr>
        <w:t>T</w:t>
      </w:r>
      <w:r w:rsidRPr="00032431">
        <w:rPr>
          <w:rFonts w:ascii="Arial" w:hAnsi="Arial" w:cs="Arial"/>
          <w:sz w:val="16"/>
          <w:szCs w:val="16"/>
          <w:lang w:val="en-GB"/>
        </w:rPr>
        <w:t>he linear regression model in some age groupings predicted values for TPR</w:t>
      </w:r>
      <w:r w:rsidRPr="00032431">
        <w:rPr>
          <w:rFonts w:ascii="Arial" w:hAnsi="Arial" w:cs="Arial"/>
          <w:sz w:val="16"/>
          <w:szCs w:val="16"/>
          <w:vertAlign w:val="subscript"/>
          <w:lang w:val="en-GB"/>
        </w:rPr>
        <w:t xml:space="preserve"> </w:t>
      </w:r>
      <w:r w:rsidRPr="00032431">
        <w:rPr>
          <w:rFonts w:ascii="Arial" w:hAnsi="Arial" w:cs="Arial"/>
          <w:sz w:val="16"/>
          <w:szCs w:val="16"/>
          <w:lang w:val="en-GB"/>
        </w:rPr>
        <w:t>that were outside the (0, 1) interval</w:t>
      </w:r>
      <w:r>
        <w:rPr>
          <w:rFonts w:ascii="Arial" w:hAnsi="Arial" w:cs="Arial"/>
          <w:sz w:val="16"/>
          <w:szCs w:val="16"/>
          <w:lang w:val="en-GB"/>
        </w:rPr>
        <w:t>. For example,</w:t>
      </w:r>
      <w:r w:rsidRPr="00032431">
        <w:rPr>
          <w:rFonts w:ascii="Arial" w:hAnsi="Arial" w:cs="Arial"/>
          <w:sz w:val="16"/>
          <w:szCs w:val="16"/>
          <w:lang w:val="en-GB"/>
        </w:rPr>
        <w:t xml:space="preserve"> </w:t>
      </w:r>
      <w:r w:rsidRPr="00032431">
        <w:rPr>
          <w:rFonts w:ascii="Arial" w:hAnsi="Arial" w:cs="Arial"/>
          <w:sz w:val="16"/>
          <w:szCs w:val="16"/>
        </w:rPr>
        <w:t>a standardized PR</w:t>
      </w:r>
      <w:r w:rsidRPr="00032431">
        <w:rPr>
          <w:rFonts w:ascii="Arial" w:hAnsi="Arial" w:cs="Arial"/>
          <w:sz w:val="16"/>
          <w:szCs w:val="16"/>
          <w:vertAlign w:val="subscript"/>
        </w:rPr>
        <w:t>2-10 years</w:t>
      </w:r>
      <w:r w:rsidRPr="00032431">
        <w:rPr>
          <w:rFonts w:ascii="Arial" w:hAnsi="Arial" w:cs="Arial"/>
          <w:sz w:val="16"/>
          <w:szCs w:val="16"/>
        </w:rPr>
        <w:t xml:space="preserve"> beyond 85% corresponds to a predicted </w:t>
      </w:r>
      <w:r w:rsidRPr="00032431">
        <w:rPr>
          <w:rFonts w:ascii="Arial" w:hAnsi="Arial" w:cs="Arial"/>
          <w:sz w:val="16"/>
          <w:szCs w:val="16"/>
          <w:lang w:val="en-GB"/>
        </w:rPr>
        <w:t>TPR</w:t>
      </w:r>
      <w:r w:rsidRPr="00032431">
        <w:rPr>
          <w:rFonts w:ascii="Arial" w:hAnsi="Arial" w:cs="Arial"/>
          <w:sz w:val="16"/>
          <w:szCs w:val="16"/>
          <w:vertAlign w:val="subscript"/>
          <w:lang w:val="en-GB"/>
        </w:rPr>
        <w:t xml:space="preserve">0.5-4 years </w:t>
      </w:r>
      <w:r w:rsidRPr="00032431">
        <w:rPr>
          <w:rFonts w:ascii="Arial" w:hAnsi="Arial" w:cs="Arial"/>
          <w:sz w:val="16"/>
          <w:szCs w:val="16"/>
        </w:rPr>
        <w:t xml:space="preserve">&gt;100%. Similarly, a community </w:t>
      </w:r>
      <w:proofErr w:type="spellStart"/>
      <w:r w:rsidRPr="00032431">
        <w:rPr>
          <w:rFonts w:ascii="Arial" w:hAnsi="Arial" w:cs="Arial"/>
          <w:sz w:val="16"/>
          <w:szCs w:val="16"/>
        </w:rPr>
        <w:t>PR</w:t>
      </w:r>
      <w:r w:rsidRPr="00032431">
        <w:rPr>
          <w:rFonts w:ascii="Arial" w:hAnsi="Arial" w:cs="Arial"/>
          <w:sz w:val="16"/>
          <w:szCs w:val="16"/>
          <w:vertAlign w:val="subscript"/>
        </w:rPr>
        <w:t>all</w:t>
      </w:r>
      <w:proofErr w:type="spellEnd"/>
      <w:r w:rsidRPr="00032431">
        <w:rPr>
          <w:rFonts w:ascii="Arial" w:hAnsi="Arial" w:cs="Arial"/>
          <w:sz w:val="16"/>
          <w:szCs w:val="16"/>
          <w:vertAlign w:val="subscript"/>
        </w:rPr>
        <w:t xml:space="preserve"> ages</w:t>
      </w:r>
      <w:r w:rsidRPr="00032431">
        <w:rPr>
          <w:rFonts w:ascii="Arial" w:hAnsi="Arial" w:cs="Arial"/>
          <w:sz w:val="16"/>
          <w:szCs w:val="16"/>
        </w:rPr>
        <w:t xml:space="preserve"> beyond 72% corresponds to a predicted </w:t>
      </w:r>
      <w:proofErr w:type="spellStart"/>
      <w:r w:rsidRPr="00032431">
        <w:rPr>
          <w:rFonts w:ascii="Arial" w:hAnsi="Arial" w:cs="Arial"/>
          <w:sz w:val="16"/>
          <w:szCs w:val="16"/>
          <w:lang w:val="en-GB"/>
        </w:rPr>
        <w:t>TPR</w:t>
      </w:r>
      <w:r w:rsidRPr="00032431">
        <w:rPr>
          <w:rFonts w:ascii="Arial" w:hAnsi="Arial" w:cs="Arial"/>
          <w:sz w:val="16"/>
          <w:szCs w:val="16"/>
          <w:vertAlign w:val="subscript"/>
          <w:lang w:val="en-GB"/>
        </w:rPr>
        <w:t>all</w:t>
      </w:r>
      <w:proofErr w:type="spellEnd"/>
      <w:r w:rsidRPr="00032431">
        <w:rPr>
          <w:rFonts w:ascii="Arial" w:hAnsi="Arial" w:cs="Arial"/>
          <w:sz w:val="16"/>
          <w:szCs w:val="16"/>
          <w:vertAlign w:val="subscript"/>
          <w:lang w:val="en-GB"/>
        </w:rPr>
        <w:t xml:space="preserve"> ages </w:t>
      </w:r>
      <w:r w:rsidRPr="00032431">
        <w:rPr>
          <w:rFonts w:ascii="Arial" w:hAnsi="Arial" w:cs="Arial"/>
          <w:sz w:val="16"/>
          <w:szCs w:val="16"/>
        </w:rPr>
        <w:t>&gt;100%.</w:t>
      </w:r>
    </w:p>
    <w:sectPr w:rsidR="007A220D" w:rsidRPr="0091329E" w:rsidSect="009132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29E"/>
    <w:rsid w:val="00013377"/>
    <w:rsid w:val="00035B36"/>
    <w:rsid w:val="00040D5D"/>
    <w:rsid w:val="000434CD"/>
    <w:rsid w:val="000466F6"/>
    <w:rsid w:val="000614C7"/>
    <w:rsid w:val="000758DC"/>
    <w:rsid w:val="00077BE8"/>
    <w:rsid w:val="0008032C"/>
    <w:rsid w:val="000819C5"/>
    <w:rsid w:val="00095D89"/>
    <w:rsid w:val="000A6490"/>
    <w:rsid w:val="000A68E6"/>
    <w:rsid w:val="000B09DC"/>
    <w:rsid w:val="000B1483"/>
    <w:rsid w:val="000B37C9"/>
    <w:rsid w:val="000B385F"/>
    <w:rsid w:val="000B4267"/>
    <w:rsid w:val="000E0758"/>
    <w:rsid w:val="000E108D"/>
    <w:rsid w:val="000E2731"/>
    <w:rsid w:val="000E3969"/>
    <w:rsid w:val="000F4904"/>
    <w:rsid w:val="000F4D01"/>
    <w:rsid w:val="0010433B"/>
    <w:rsid w:val="0011664B"/>
    <w:rsid w:val="00133132"/>
    <w:rsid w:val="00134473"/>
    <w:rsid w:val="00136AF4"/>
    <w:rsid w:val="00147966"/>
    <w:rsid w:val="00172801"/>
    <w:rsid w:val="001808A5"/>
    <w:rsid w:val="001820F9"/>
    <w:rsid w:val="0018401F"/>
    <w:rsid w:val="001971A8"/>
    <w:rsid w:val="001A1182"/>
    <w:rsid w:val="001A1BEC"/>
    <w:rsid w:val="001B4A70"/>
    <w:rsid w:val="001C609B"/>
    <w:rsid w:val="001D1C37"/>
    <w:rsid w:val="001D329B"/>
    <w:rsid w:val="001E0E8B"/>
    <w:rsid w:val="001E14E0"/>
    <w:rsid w:val="00206B21"/>
    <w:rsid w:val="00220802"/>
    <w:rsid w:val="00221441"/>
    <w:rsid w:val="002303F2"/>
    <w:rsid w:val="0023162E"/>
    <w:rsid w:val="002340DC"/>
    <w:rsid w:val="00234B1B"/>
    <w:rsid w:val="002361A5"/>
    <w:rsid w:val="00240E15"/>
    <w:rsid w:val="002428B6"/>
    <w:rsid w:val="0024574C"/>
    <w:rsid w:val="002457C5"/>
    <w:rsid w:val="002474F9"/>
    <w:rsid w:val="00256AC4"/>
    <w:rsid w:val="002736E4"/>
    <w:rsid w:val="002739DF"/>
    <w:rsid w:val="00274280"/>
    <w:rsid w:val="0027765E"/>
    <w:rsid w:val="00277A5E"/>
    <w:rsid w:val="00290016"/>
    <w:rsid w:val="002901DA"/>
    <w:rsid w:val="00290A7A"/>
    <w:rsid w:val="002921EA"/>
    <w:rsid w:val="00295CDF"/>
    <w:rsid w:val="002A064C"/>
    <w:rsid w:val="002A0F56"/>
    <w:rsid w:val="002C54AF"/>
    <w:rsid w:val="002D2A7B"/>
    <w:rsid w:val="002E5A44"/>
    <w:rsid w:val="002F174D"/>
    <w:rsid w:val="002F2F72"/>
    <w:rsid w:val="00301139"/>
    <w:rsid w:val="003148CA"/>
    <w:rsid w:val="0032382D"/>
    <w:rsid w:val="00326D0D"/>
    <w:rsid w:val="00330C57"/>
    <w:rsid w:val="003337DD"/>
    <w:rsid w:val="00334B04"/>
    <w:rsid w:val="00335855"/>
    <w:rsid w:val="00336B09"/>
    <w:rsid w:val="00340414"/>
    <w:rsid w:val="00346D23"/>
    <w:rsid w:val="003632B8"/>
    <w:rsid w:val="003957A0"/>
    <w:rsid w:val="003A1F7A"/>
    <w:rsid w:val="003A4E20"/>
    <w:rsid w:val="003C7422"/>
    <w:rsid w:val="003C79C0"/>
    <w:rsid w:val="003D2912"/>
    <w:rsid w:val="003D3884"/>
    <w:rsid w:val="003D4188"/>
    <w:rsid w:val="003D49CA"/>
    <w:rsid w:val="003D4B72"/>
    <w:rsid w:val="003E00F9"/>
    <w:rsid w:val="003E02B5"/>
    <w:rsid w:val="003E3CC1"/>
    <w:rsid w:val="003F2EDB"/>
    <w:rsid w:val="00402431"/>
    <w:rsid w:val="004167F6"/>
    <w:rsid w:val="00427F0D"/>
    <w:rsid w:val="00431C0A"/>
    <w:rsid w:val="00433270"/>
    <w:rsid w:val="00433925"/>
    <w:rsid w:val="00442952"/>
    <w:rsid w:val="004437DB"/>
    <w:rsid w:val="0044668C"/>
    <w:rsid w:val="00453F41"/>
    <w:rsid w:val="00454773"/>
    <w:rsid w:val="00457D33"/>
    <w:rsid w:val="004652A3"/>
    <w:rsid w:val="00465EFB"/>
    <w:rsid w:val="00467CAD"/>
    <w:rsid w:val="0047060C"/>
    <w:rsid w:val="00477B98"/>
    <w:rsid w:val="004802C5"/>
    <w:rsid w:val="004849FE"/>
    <w:rsid w:val="00490DA8"/>
    <w:rsid w:val="00495421"/>
    <w:rsid w:val="00497BC1"/>
    <w:rsid w:val="004C22E3"/>
    <w:rsid w:val="004D16A7"/>
    <w:rsid w:val="004D1D79"/>
    <w:rsid w:val="004D4F8D"/>
    <w:rsid w:val="004D6838"/>
    <w:rsid w:val="004E595C"/>
    <w:rsid w:val="004E7A64"/>
    <w:rsid w:val="004F6099"/>
    <w:rsid w:val="004F78E9"/>
    <w:rsid w:val="005037BB"/>
    <w:rsid w:val="0050599F"/>
    <w:rsid w:val="005123DA"/>
    <w:rsid w:val="00525811"/>
    <w:rsid w:val="005343AE"/>
    <w:rsid w:val="005434B9"/>
    <w:rsid w:val="0055077B"/>
    <w:rsid w:val="005510FA"/>
    <w:rsid w:val="00570348"/>
    <w:rsid w:val="00573C86"/>
    <w:rsid w:val="00580091"/>
    <w:rsid w:val="005871A0"/>
    <w:rsid w:val="005875E6"/>
    <w:rsid w:val="00592F24"/>
    <w:rsid w:val="005B6990"/>
    <w:rsid w:val="005B737B"/>
    <w:rsid w:val="005C6280"/>
    <w:rsid w:val="005C65E0"/>
    <w:rsid w:val="005D3542"/>
    <w:rsid w:val="005E441B"/>
    <w:rsid w:val="005F37BC"/>
    <w:rsid w:val="005F4D7B"/>
    <w:rsid w:val="005F585E"/>
    <w:rsid w:val="00605B99"/>
    <w:rsid w:val="0062274A"/>
    <w:rsid w:val="0062506E"/>
    <w:rsid w:val="00627AD6"/>
    <w:rsid w:val="00636E37"/>
    <w:rsid w:val="006420CE"/>
    <w:rsid w:val="00642F44"/>
    <w:rsid w:val="006431C2"/>
    <w:rsid w:val="0065642A"/>
    <w:rsid w:val="0065682E"/>
    <w:rsid w:val="00665447"/>
    <w:rsid w:val="00671639"/>
    <w:rsid w:val="006748AD"/>
    <w:rsid w:val="00674E11"/>
    <w:rsid w:val="00675C8C"/>
    <w:rsid w:val="00684E45"/>
    <w:rsid w:val="00687BD9"/>
    <w:rsid w:val="00694C87"/>
    <w:rsid w:val="006A7E16"/>
    <w:rsid w:val="006C511C"/>
    <w:rsid w:val="006D7EEE"/>
    <w:rsid w:val="006E1EB1"/>
    <w:rsid w:val="006E577D"/>
    <w:rsid w:val="006E7A6E"/>
    <w:rsid w:val="006F0056"/>
    <w:rsid w:val="006F0D39"/>
    <w:rsid w:val="006F5C07"/>
    <w:rsid w:val="00707321"/>
    <w:rsid w:val="0071754D"/>
    <w:rsid w:val="0072129A"/>
    <w:rsid w:val="00724F5F"/>
    <w:rsid w:val="00726FCE"/>
    <w:rsid w:val="0073758B"/>
    <w:rsid w:val="00743D65"/>
    <w:rsid w:val="00763345"/>
    <w:rsid w:val="00764DBA"/>
    <w:rsid w:val="00767C67"/>
    <w:rsid w:val="00783BB6"/>
    <w:rsid w:val="007A220D"/>
    <w:rsid w:val="007A3441"/>
    <w:rsid w:val="007A661B"/>
    <w:rsid w:val="007B0024"/>
    <w:rsid w:val="007B49A6"/>
    <w:rsid w:val="007B64AE"/>
    <w:rsid w:val="007B788A"/>
    <w:rsid w:val="007C0A2F"/>
    <w:rsid w:val="007D1DCF"/>
    <w:rsid w:val="007D336F"/>
    <w:rsid w:val="007E00E6"/>
    <w:rsid w:val="007E762B"/>
    <w:rsid w:val="007F2FD2"/>
    <w:rsid w:val="007F6300"/>
    <w:rsid w:val="00801D32"/>
    <w:rsid w:val="0080779D"/>
    <w:rsid w:val="00813C45"/>
    <w:rsid w:val="00813F80"/>
    <w:rsid w:val="008433C5"/>
    <w:rsid w:val="00843792"/>
    <w:rsid w:val="00850377"/>
    <w:rsid w:val="008514E2"/>
    <w:rsid w:val="008568D7"/>
    <w:rsid w:val="00857296"/>
    <w:rsid w:val="00862EB4"/>
    <w:rsid w:val="00863F2A"/>
    <w:rsid w:val="00865457"/>
    <w:rsid w:val="00867F33"/>
    <w:rsid w:val="00873FC0"/>
    <w:rsid w:val="0088180E"/>
    <w:rsid w:val="00884D76"/>
    <w:rsid w:val="008A2D13"/>
    <w:rsid w:val="008B6EF3"/>
    <w:rsid w:val="008C0131"/>
    <w:rsid w:val="008C1BA8"/>
    <w:rsid w:val="008C3901"/>
    <w:rsid w:val="008C4A98"/>
    <w:rsid w:val="008E199B"/>
    <w:rsid w:val="008E1DC2"/>
    <w:rsid w:val="008F1117"/>
    <w:rsid w:val="008F5C22"/>
    <w:rsid w:val="008F79C4"/>
    <w:rsid w:val="00902C4D"/>
    <w:rsid w:val="00912F0E"/>
    <w:rsid w:val="0091329E"/>
    <w:rsid w:val="00930795"/>
    <w:rsid w:val="00934AAE"/>
    <w:rsid w:val="00954212"/>
    <w:rsid w:val="00955289"/>
    <w:rsid w:val="009558ED"/>
    <w:rsid w:val="00956FC1"/>
    <w:rsid w:val="00975741"/>
    <w:rsid w:val="009879F1"/>
    <w:rsid w:val="009A2D73"/>
    <w:rsid w:val="009A3146"/>
    <w:rsid w:val="009A3C56"/>
    <w:rsid w:val="009B3810"/>
    <w:rsid w:val="009B43E8"/>
    <w:rsid w:val="009C421C"/>
    <w:rsid w:val="009D0731"/>
    <w:rsid w:val="009D5B7F"/>
    <w:rsid w:val="009D768D"/>
    <w:rsid w:val="009E1223"/>
    <w:rsid w:val="00A06EC0"/>
    <w:rsid w:val="00A1351A"/>
    <w:rsid w:val="00A23F06"/>
    <w:rsid w:val="00A24105"/>
    <w:rsid w:val="00A26952"/>
    <w:rsid w:val="00A30B6B"/>
    <w:rsid w:val="00A342E1"/>
    <w:rsid w:val="00A63545"/>
    <w:rsid w:val="00A808D8"/>
    <w:rsid w:val="00A824DD"/>
    <w:rsid w:val="00A86552"/>
    <w:rsid w:val="00A9050A"/>
    <w:rsid w:val="00AA3BD7"/>
    <w:rsid w:val="00AB15F7"/>
    <w:rsid w:val="00AB3E07"/>
    <w:rsid w:val="00AB53FB"/>
    <w:rsid w:val="00AB5BD7"/>
    <w:rsid w:val="00AB5E49"/>
    <w:rsid w:val="00AC03E9"/>
    <w:rsid w:val="00AD09FD"/>
    <w:rsid w:val="00AD5D47"/>
    <w:rsid w:val="00AD72A1"/>
    <w:rsid w:val="00AF240A"/>
    <w:rsid w:val="00AF5F52"/>
    <w:rsid w:val="00AF6EDA"/>
    <w:rsid w:val="00B009F2"/>
    <w:rsid w:val="00B13776"/>
    <w:rsid w:val="00B2124A"/>
    <w:rsid w:val="00B2287B"/>
    <w:rsid w:val="00B30C00"/>
    <w:rsid w:val="00B32F79"/>
    <w:rsid w:val="00B35220"/>
    <w:rsid w:val="00B4003F"/>
    <w:rsid w:val="00B44587"/>
    <w:rsid w:val="00B4637B"/>
    <w:rsid w:val="00B47631"/>
    <w:rsid w:val="00B50216"/>
    <w:rsid w:val="00B609A9"/>
    <w:rsid w:val="00B61251"/>
    <w:rsid w:val="00B636F8"/>
    <w:rsid w:val="00B67DF9"/>
    <w:rsid w:val="00B74ECE"/>
    <w:rsid w:val="00B84668"/>
    <w:rsid w:val="00B852DF"/>
    <w:rsid w:val="00B8581B"/>
    <w:rsid w:val="00B96CE9"/>
    <w:rsid w:val="00BA6E38"/>
    <w:rsid w:val="00BA78E0"/>
    <w:rsid w:val="00BB3D9E"/>
    <w:rsid w:val="00BB51ED"/>
    <w:rsid w:val="00BD1649"/>
    <w:rsid w:val="00BD45B0"/>
    <w:rsid w:val="00BE649C"/>
    <w:rsid w:val="00BF07D9"/>
    <w:rsid w:val="00BF6FB2"/>
    <w:rsid w:val="00C0043C"/>
    <w:rsid w:val="00C14067"/>
    <w:rsid w:val="00C15E97"/>
    <w:rsid w:val="00C174A7"/>
    <w:rsid w:val="00C21652"/>
    <w:rsid w:val="00C219B3"/>
    <w:rsid w:val="00C307C4"/>
    <w:rsid w:val="00C3578F"/>
    <w:rsid w:val="00C3638B"/>
    <w:rsid w:val="00C400A0"/>
    <w:rsid w:val="00C40CE5"/>
    <w:rsid w:val="00C446C9"/>
    <w:rsid w:val="00C46AF2"/>
    <w:rsid w:val="00C54BD0"/>
    <w:rsid w:val="00C5539F"/>
    <w:rsid w:val="00C57FC4"/>
    <w:rsid w:val="00C7080B"/>
    <w:rsid w:val="00C7711F"/>
    <w:rsid w:val="00C8368C"/>
    <w:rsid w:val="00C85EB0"/>
    <w:rsid w:val="00C917CC"/>
    <w:rsid w:val="00CA4187"/>
    <w:rsid w:val="00CA718A"/>
    <w:rsid w:val="00CC1A72"/>
    <w:rsid w:val="00CC1DE4"/>
    <w:rsid w:val="00CC502D"/>
    <w:rsid w:val="00CD3A9A"/>
    <w:rsid w:val="00CD69D2"/>
    <w:rsid w:val="00CF5B27"/>
    <w:rsid w:val="00D1030C"/>
    <w:rsid w:val="00D119B5"/>
    <w:rsid w:val="00D16B67"/>
    <w:rsid w:val="00D26848"/>
    <w:rsid w:val="00D36884"/>
    <w:rsid w:val="00D37BDB"/>
    <w:rsid w:val="00D40910"/>
    <w:rsid w:val="00D4132B"/>
    <w:rsid w:val="00D81607"/>
    <w:rsid w:val="00D876ED"/>
    <w:rsid w:val="00D95862"/>
    <w:rsid w:val="00DA3F43"/>
    <w:rsid w:val="00DA52EE"/>
    <w:rsid w:val="00DA7ABA"/>
    <w:rsid w:val="00DB508C"/>
    <w:rsid w:val="00DC30E1"/>
    <w:rsid w:val="00DC3998"/>
    <w:rsid w:val="00DC53AA"/>
    <w:rsid w:val="00DC652E"/>
    <w:rsid w:val="00DD5AE0"/>
    <w:rsid w:val="00DD5F08"/>
    <w:rsid w:val="00DF117D"/>
    <w:rsid w:val="00DF48ED"/>
    <w:rsid w:val="00E1379F"/>
    <w:rsid w:val="00E13AB4"/>
    <w:rsid w:val="00E37F74"/>
    <w:rsid w:val="00E45BED"/>
    <w:rsid w:val="00E5581C"/>
    <w:rsid w:val="00E57CE4"/>
    <w:rsid w:val="00E60DB0"/>
    <w:rsid w:val="00E73B0F"/>
    <w:rsid w:val="00E77451"/>
    <w:rsid w:val="00E804A4"/>
    <w:rsid w:val="00E83A15"/>
    <w:rsid w:val="00EA44D9"/>
    <w:rsid w:val="00EA61F4"/>
    <w:rsid w:val="00EB0421"/>
    <w:rsid w:val="00EB2F1E"/>
    <w:rsid w:val="00EC76A3"/>
    <w:rsid w:val="00ED4C8F"/>
    <w:rsid w:val="00EE3AEE"/>
    <w:rsid w:val="00EE6059"/>
    <w:rsid w:val="00F16B97"/>
    <w:rsid w:val="00F174E1"/>
    <w:rsid w:val="00F23FBF"/>
    <w:rsid w:val="00F32CA1"/>
    <w:rsid w:val="00F36FEC"/>
    <w:rsid w:val="00F45C4F"/>
    <w:rsid w:val="00F501B9"/>
    <w:rsid w:val="00F57739"/>
    <w:rsid w:val="00F72379"/>
    <w:rsid w:val="00F741EF"/>
    <w:rsid w:val="00F77018"/>
    <w:rsid w:val="00F83C2C"/>
    <w:rsid w:val="00F8782E"/>
    <w:rsid w:val="00F91502"/>
    <w:rsid w:val="00F979F2"/>
    <w:rsid w:val="00FA683C"/>
    <w:rsid w:val="00FA7641"/>
    <w:rsid w:val="00FB2266"/>
    <w:rsid w:val="00FC64E6"/>
    <w:rsid w:val="00FC7678"/>
    <w:rsid w:val="00FD208F"/>
    <w:rsid w:val="00FE14F6"/>
    <w:rsid w:val="00FF3168"/>
    <w:rsid w:val="00FF6AA1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04A65"/>
  <w15:chartTrackingRefBased/>
  <w15:docId w15:val="{00FD5D5D-8958-0D42-BAD7-9557E0523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1329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Kamau</dc:creator>
  <cp:keywords/>
  <dc:description/>
  <cp:lastModifiedBy>Alice Kamau</cp:lastModifiedBy>
  <cp:revision>1</cp:revision>
  <dcterms:created xsi:type="dcterms:W3CDTF">2020-06-27T20:48:00Z</dcterms:created>
  <dcterms:modified xsi:type="dcterms:W3CDTF">2020-06-27T20:49:00Z</dcterms:modified>
</cp:coreProperties>
</file>